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902F6" w14:textId="13D6D417" w:rsidR="00CA3B3D" w:rsidRPr="00EE614C" w:rsidRDefault="00CA3B3D" w:rsidP="00EE614C">
      <w:pPr>
        <w:pStyle w:val="Cita"/>
        <w:ind w:left="0"/>
        <w:jc w:val="left"/>
        <w:rPr>
          <w:rFonts w:ascii="Times New Roman" w:hAnsi="Times New Roman" w:cs="Times New Roman"/>
          <w:b/>
          <w:bCs/>
          <w:i w:val="0"/>
          <w:sz w:val="24"/>
          <w:szCs w:val="24"/>
          <w:lang w:val="en-US"/>
        </w:rPr>
      </w:pPr>
      <w:bookmarkStart w:id="0" w:name="_GoBack"/>
      <w:bookmarkEnd w:id="0"/>
      <w:r w:rsidRPr="00EE614C">
        <w:rPr>
          <w:rFonts w:ascii="Times New Roman" w:hAnsi="Times New Roman" w:cs="Times New Roman"/>
          <w:i w:val="0"/>
          <w:sz w:val="24"/>
          <w:szCs w:val="24"/>
          <w:lang w:val="en-US"/>
        </w:rPr>
        <w:t>Tabl</w:t>
      </w:r>
      <w:r w:rsidR="002A7649" w:rsidRPr="00EE614C">
        <w:rPr>
          <w:rFonts w:ascii="Times New Roman" w:hAnsi="Times New Roman" w:cs="Times New Roman"/>
          <w:i w:val="0"/>
          <w:sz w:val="24"/>
          <w:szCs w:val="24"/>
          <w:lang w:val="en-US"/>
        </w:rPr>
        <w:t>e</w:t>
      </w:r>
      <w:r w:rsidRPr="00EE614C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1. </w:t>
      </w:r>
      <w:r w:rsidR="002A7649" w:rsidRPr="00EE614C">
        <w:rPr>
          <w:rFonts w:ascii="Times New Roman" w:hAnsi="Times New Roman" w:cs="Times New Roman"/>
          <w:i w:val="0"/>
          <w:sz w:val="24"/>
          <w:szCs w:val="24"/>
          <w:lang w:val="en-US"/>
        </w:rPr>
        <w:t>Students’ grades in different subjects by gender</w:t>
      </w:r>
      <w:r w:rsidRPr="00EE614C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(</w:t>
      </w:r>
      <w:r w:rsidR="002A7649" w:rsidRPr="00EE614C">
        <w:rPr>
          <w:rFonts w:ascii="Times New Roman" w:hAnsi="Times New Roman" w:cs="Times New Roman"/>
          <w:i w:val="0"/>
          <w:sz w:val="24"/>
          <w:szCs w:val="24"/>
          <w:lang w:val="en-US"/>
        </w:rPr>
        <w:t>Academic course 2015-2016</w:t>
      </w:r>
      <w:r w:rsidRPr="00EE614C">
        <w:rPr>
          <w:rFonts w:ascii="Times New Roman" w:hAnsi="Times New Roman" w:cs="Times New Roman"/>
          <w:i w:val="0"/>
          <w:sz w:val="24"/>
          <w:szCs w:val="24"/>
          <w:lang w:val="en-US"/>
        </w:rPr>
        <w:t>)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13"/>
        <w:gridCol w:w="1112"/>
        <w:gridCol w:w="1300"/>
        <w:gridCol w:w="1388"/>
      </w:tblGrid>
      <w:tr w:rsidR="00CA3B3D" w:rsidRPr="002A7649" w14:paraId="4BF4DA66" w14:textId="77777777" w:rsidTr="00EE614C">
        <w:tc>
          <w:tcPr>
            <w:tcW w:w="321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4BA33B7B" w14:textId="071D66A9" w:rsidR="00CA3B3D" w:rsidRPr="002A7649" w:rsidRDefault="002A7649" w:rsidP="00EE614C">
            <w:pPr>
              <w:pStyle w:val="Contenidodelatabla"/>
              <w:rPr>
                <w:rFonts w:cs="Times New Roman"/>
                <w:b/>
                <w:bCs/>
                <w:lang w:val="en-US"/>
              </w:rPr>
            </w:pPr>
            <w:r w:rsidRPr="002A7649">
              <w:rPr>
                <w:rFonts w:cs="Times New Roman"/>
                <w:b/>
                <w:bCs/>
                <w:lang w:val="en-US"/>
              </w:rPr>
              <w:t>Subject</w:t>
            </w:r>
          </w:p>
        </w:tc>
        <w:tc>
          <w:tcPr>
            <w:tcW w:w="111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502DCCA7" w14:textId="60B6E4EB" w:rsidR="00CA3B3D" w:rsidRPr="002A7649" w:rsidRDefault="002A7649" w:rsidP="00A80DCB">
            <w:pPr>
              <w:pStyle w:val="Contenidodelatabla"/>
              <w:jc w:val="center"/>
              <w:rPr>
                <w:rFonts w:cs="Times New Roman"/>
                <w:b/>
                <w:bCs/>
                <w:lang w:val="en-US"/>
              </w:rPr>
            </w:pPr>
            <w:r w:rsidRPr="002A7649">
              <w:rPr>
                <w:rFonts w:cs="Times New Roman"/>
                <w:b/>
                <w:bCs/>
                <w:lang w:val="en-US"/>
              </w:rPr>
              <w:t>Boys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0810FCE3" w14:textId="4BD0762B" w:rsidR="00CA3B3D" w:rsidRPr="002A7649" w:rsidRDefault="002A7649" w:rsidP="00A80DCB">
            <w:pPr>
              <w:pStyle w:val="Contenidodelatabla"/>
              <w:jc w:val="center"/>
              <w:rPr>
                <w:rFonts w:cs="Times New Roman"/>
                <w:b/>
                <w:bCs/>
                <w:lang w:val="en-US"/>
              </w:rPr>
            </w:pPr>
            <w:r w:rsidRPr="002A7649">
              <w:rPr>
                <w:rFonts w:cs="Times New Roman"/>
                <w:b/>
                <w:bCs/>
                <w:lang w:val="en-US"/>
              </w:rPr>
              <w:t>Girls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0EC23841" w14:textId="1FBD27FC" w:rsidR="00CA3B3D" w:rsidRPr="002A7649" w:rsidRDefault="00EE614C" w:rsidP="00A80DCB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ifference</w:t>
            </w:r>
            <w:r w:rsidR="00CA3B3D" w:rsidRPr="002A7649">
              <w:rPr>
                <w:rFonts w:cs="Times New Roman"/>
                <w:b/>
                <w:bCs/>
                <w:lang w:val="en-US"/>
              </w:rPr>
              <w:t xml:space="preserve"> </w:t>
            </w:r>
          </w:p>
        </w:tc>
      </w:tr>
      <w:tr w:rsidR="00CA3B3D" w:rsidRPr="002A7649" w14:paraId="4B8F62AF" w14:textId="77777777" w:rsidTr="00EE614C">
        <w:tc>
          <w:tcPr>
            <w:tcW w:w="3213" w:type="dxa"/>
            <w:tcBorders>
              <w:top w:val="single" w:sz="4" w:space="0" w:color="000000"/>
            </w:tcBorders>
            <w:shd w:val="clear" w:color="auto" w:fill="auto"/>
          </w:tcPr>
          <w:p w14:paraId="0B6B4B28" w14:textId="3FCC05D5" w:rsidR="00CA3B3D" w:rsidRPr="002A7649" w:rsidRDefault="002A7649" w:rsidP="00A80DCB">
            <w:pPr>
              <w:pStyle w:val="Contenidodelatabla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Mathematics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val="clear" w:color="auto" w:fill="auto"/>
          </w:tcPr>
          <w:p w14:paraId="2E2EF7AD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0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</w:tcPr>
          <w:p w14:paraId="5AE07FE3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42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shd w:val="clear" w:color="auto" w:fill="auto"/>
          </w:tcPr>
          <w:p w14:paraId="719711B6" w14:textId="77777777" w:rsidR="00CA3B3D" w:rsidRPr="002A7649" w:rsidRDefault="00CA3B3D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41</w:t>
            </w:r>
          </w:p>
        </w:tc>
      </w:tr>
      <w:tr w:rsidR="00CA3B3D" w:rsidRPr="002A7649" w14:paraId="1B88C20F" w14:textId="77777777" w:rsidTr="00EE614C">
        <w:tc>
          <w:tcPr>
            <w:tcW w:w="3213" w:type="dxa"/>
            <w:shd w:val="clear" w:color="auto" w:fill="auto"/>
          </w:tcPr>
          <w:p w14:paraId="56C9BF3F" w14:textId="0806E6CF" w:rsidR="00CA3B3D" w:rsidRPr="002A7649" w:rsidRDefault="002A7649" w:rsidP="00A80DCB">
            <w:pPr>
              <w:pStyle w:val="Contenidodelatabla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Spanish</w:t>
            </w:r>
          </w:p>
        </w:tc>
        <w:tc>
          <w:tcPr>
            <w:tcW w:w="1112" w:type="dxa"/>
            <w:shd w:val="clear" w:color="auto" w:fill="auto"/>
          </w:tcPr>
          <w:p w14:paraId="14BAAE67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,35</w:t>
            </w:r>
          </w:p>
        </w:tc>
        <w:tc>
          <w:tcPr>
            <w:tcW w:w="1300" w:type="dxa"/>
            <w:shd w:val="clear" w:color="auto" w:fill="auto"/>
          </w:tcPr>
          <w:p w14:paraId="58C16914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98</w:t>
            </w:r>
          </w:p>
        </w:tc>
        <w:tc>
          <w:tcPr>
            <w:tcW w:w="1388" w:type="dxa"/>
            <w:shd w:val="clear" w:color="auto" w:fill="auto"/>
          </w:tcPr>
          <w:p w14:paraId="0EE8FEEF" w14:textId="77777777" w:rsidR="00CA3B3D" w:rsidRPr="002A7649" w:rsidRDefault="00CA3B3D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.-63</w:t>
            </w:r>
          </w:p>
        </w:tc>
      </w:tr>
      <w:tr w:rsidR="00CA3B3D" w:rsidRPr="002A7649" w14:paraId="40FACA53" w14:textId="77777777" w:rsidTr="00EE614C">
        <w:tc>
          <w:tcPr>
            <w:tcW w:w="3213" w:type="dxa"/>
            <w:shd w:val="clear" w:color="auto" w:fill="auto"/>
          </w:tcPr>
          <w:p w14:paraId="68898BDE" w14:textId="797D1BED" w:rsidR="00CA3B3D" w:rsidRPr="002A7649" w:rsidRDefault="002A7649" w:rsidP="00A80DCB">
            <w:pPr>
              <w:pStyle w:val="Contenidodelatabla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Catalan</w:t>
            </w:r>
          </w:p>
        </w:tc>
        <w:tc>
          <w:tcPr>
            <w:tcW w:w="1112" w:type="dxa"/>
            <w:shd w:val="clear" w:color="auto" w:fill="auto"/>
          </w:tcPr>
          <w:p w14:paraId="7FC7BC5B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91</w:t>
            </w:r>
          </w:p>
        </w:tc>
        <w:tc>
          <w:tcPr>
            <w:tcW w:w="1300" w:type="dxa"/>
            <w:shd w:val="clear" w:color="auto" w:fill="auto"/>
          </w:tcPr>
          <w:p w14:paraId="2C91E0CD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66</w:t>
            </w:r>
          </w:p>
        </w:tc>
        <w:tc>
          <w:tcPr>
            <w:tcW w:w="1388" w:type="dxa"/>
            <w:shd w:val="clear" w:color="auto" w:fill="auto"/>
          </w:tcPr>
          <w:p w14:paraId="7369E81E" w14:textId="77777777" w:rsidR="00CA3B3D" w:rsidRPr="002A7649" w:rsidRDefault="00CA3B3D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75</w:t>
            </w:r>
          </w:p>
        </w:tc>
      </w:tr>
      <w:tr w:rsidR="00CA3B3D" w:rsidRPr="002A7649" w14:paraId="30651F93" w14:textId="77777777" w:rsidTr="00EE614C">
        <w:tc>
          <w:tcPr>
            <w:tcW w:w="3213" w:type="dxa"/>
            <w:shd w:val="clear" w:color="auto" w:fill="auto"/>
          </w:tcPr>
          <w:p w14:paraId="70309CB4" w14:textId="172BD812" w:rsidR="00CA3B3D" w:rsidRPr="002A7649" w:rsidRDefault="00EE614C" w:rsidP="00A80DCB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nglish</w:t>
            </w:r>
          </w:p>
        </w:tc>
        <w:tc>
          <w:tcPr>
            <w:tcW w:w="1112" w:type="dxa"/>
            <w:shd w:val="clear" w:color="auto" w:fill="auto"/>
          </w:tcPr>
          <w:p w14:paraId="13F89B55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58</w:t>
            </w:r>
          </w:p>
        </w:tc>
        <w:tc>
          <w:tcPr>
            <w:tcW w:w="1300" w:type="dxa"/>
            <w:shd w:val="clear" w:color="auto" w:fill="auto"/>
          </w:tcPr>
          <w:p w14:paraId="436BBBC2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6.38</w:t>
            </w:r>
          </w:p>
        </w:tc>
        <w:tc>
          <w:tcPr>
            <w:tcW w:w="1388" w:type="dxa"/>
            <w:shd w:val="clear" w:color="auto" w:fill="auto"/>
          </w:tcPr>
          <w:p w14:paraId="170EDDF1" w14:textId="77777777" w:rsidR="00CA3B3D" w:rsidRPr="002A7649" w:rsidRDefault="00CA3B3D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8</w:t>
            </w:r>
          </w:p>
        </w:tc>
      </w:tr>
      <w:tr w:rsidR="00CA3B3D" w:rsidRPr="002A7649" w14:paraId="4F638890" w14:textId="77777777" w:rsidTr="00EE614C">
        <w:tc>
          <w:tcPr>
            <w:tcW w:w="3213" w:type="dxa"/>
            <w:shd w:val="clear" w:color="auto" w:fill="auto"/>
          </w:tcPr>
          <w:p w14:paraId="327906A5" w14:textId="71C9450A" w:rsidR="00CA3B3D" w:rsidRPr="002A7649" w:rsidRDefault="00EE614C" w:rsidP="00A80DCB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hysics and Chemistry</w:t>
            </w:r>
          </w:p>
        </w:tc>
        <w:tc>
          <w:tcPr>
            <w:tcW w:w="1112" w:type="dxa"/>
            <w:shd w:val="clear" w:color="auto" w:fill="auto"/>
          </w:tcPr>
          <w:p w14:paraId="6800C347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41</w:t>
            </w:r>
          </w:p>
        </w:tc>
        <w:tc>
          <w:tcPr>
            <w:tcW w:w="1300" w:type="dxa"/>
            <w:shd w:val="clear" w:color="auto" w:fill="auto"/>
          </w:tcPr>
          <w:p w14:paraId="005064BF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98</w:t>
            </w:r>
          </w:p>
        </w:tc>
        <w:tc>
          <w:tcPr>
            <w:tcW w:w="1388" w:type="dxa"/>
            <w:shd w:val="clear" w:color="auto" w:fill="auto"/>
          </w:tcPr>
          <w:p w14:paraId="2735A0B8" w14:textId="77777777" w:rsidR="00CA3B3D" w:rsidRPr="002A7649" w:rsidRDefault="00CA3B3D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57</w:t>
            </w:r>
          </w:p>
        </w:tc>
      </w:tr>
      <w:tr w:rsidR="00CA3B3D" w:rsidRPr="002A7649" w14:paraId="7070DE02" w14:textId="77777777" w:rsidTr="00EE614C">
        <w:tc>
          <w:tcPr>
            <w:tcW w:w="3213" w:type="dxa"/>
            <w:shd w:val="clear" w:color="auto" w:fill="auto"/>
          </w:tcPr>
          <w:p w14:paraId="387ADCBF" w14:textId="7C9F8574" w:rsidR="00CA3B3D" w:rsidRPr="002A7649" w:rsidRDefault="00EE614C" w:rsidP="00A80DCB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iology and Geology</w:t>
            </w:r>
          </w:p>
        </w:tc>
        <w:tc>
          <w:tcPr>
            <w:tcW w:w="1112" w:type="dxa"/>
            <w:shd w:val="clear" w:color="auto" w:fill="auto"/>
          </w:tcPr>
          <w:p w14:paraId="5C735C75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77</w:t>
            </w:r>
          </w:p>
        </w:tc>
        <w:tc>
          <w:tcPr>
            <w:tcW w:w="1300" w:type="dxa"/>
            <w:shd w:val="clear" w:color="auto" w:fill="auto"/>
          </w:tcPr>
          <w:p w14:paraId="50AEE2DF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6.73</w:t>
            </w:r>
          </w:p>
        </w:tc>
        <w:tc>
          <w:tcPr>
            <w:tcW w:w="1388" w:type="dxa"/>
            <w:shd w:val="clear" w:color="auto" w:fill="auto"/>
          </w:tcPr>
          <w:p w14:paraId="60427434" w14:textId="77777777" w:rsidR="00CA3B3D" w:rsidRPr="002A7649" w:rsidRDefault="00CA3B3D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96</w:t>
            </w:r>
          </w:p>
        </w:tc>
      </w:tr>
      <w:tr w:rsidR="00CA3B3D" w:rsidRPr="002A7649" w14:paraId="0B53F7F7" w14:textId="77777777" w:rsidTr="00EE614C">
        <w:tc>
          <w:tcPr>
            <w:tcW w:w="3213" w:type="dxa"/>
            <w:shd w:val="clear" w:color="auto" w:fill="auto"/>
          </w:tcPr>
          <w:p w14:paraId="3501DAE1" w14:textId="1148A37B" w:rsidR="00CA3B3D" w:rsidRPr="002A7649" w:rsidRDefault="00EE614C" w:rsidP="00A80DCB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ocial Sciences</w:t>
            </w:r>
          </w:p>
        </w:tc>
        <w:tc>
          <w:tcPr>
            <w:tcW w:w="1112" w:type="dxa"/>
            <w:shd w:val="clear" w:color="auto" w:fill="auto"/>
          </w:tcPr>
          <w:p w14:paraId="2336AFCC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93</w:t>
            </w:r>
          </w:p>
        </w:tc>
        <w:tc>
          <w:tcPr>
            <w:tcW w:w="1300" w:type="dxa"/>
            <w:shd w:val="clear" w:color="auto" w:fill="auto"/>
          </w:tcPr>
          <w:p w14:paraId="0402F895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6.43</w:t>
            </w:r>
          </w:p>
        </w:tc>
        <w:tc>
          <w:tcPr>
            <w:tcW w:w="1388" w:type="dxa"/>
            <w:shd w:val="clear" w:color="auto" w:fill="auto"/>
          </w:tcPr>
          <w:p w14:paraId="01072CF2" w14:textId="77777777" w:rsidR="00CA3B3D" w:rsidRPr="002A7649" w:rsidRDefault="00CA3B3D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5</w:t>
            </w:r>
          </w:p>
        </w:tc>
      </w:tr>
      <w:tr w:rsidR="00CA3B3D" w:rsidRPr="002A7649" w14:paraId="4D69C0F6" w14:textId="77777777" w:rsidTr="00EE614C">
        <w:tc>
          <w:tcPr>
            <w:tcW w:w="3213" w:type="dxa"/>
            <w:tcBorders>
              <w:bottom w:val="single" w:sz="12" w:space="0" w:color="000000"/>
            </w:tcBorders>
            <w:shd w:val="clear" w:color="auto" w:fill="auto"/>
          </w:tcPr>
          <w:p w14:paraId="2F5C6D1D" w14:textId="15822EF8" w:rsidR="00CA3B3D" w:rsidRPr="002A7649" w:rsidRDefault="00EE614C" w:rsidP="00A80DCB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echnology</w:t>
            </w:r>
            <w:r w:rsidR="00CA3B3D" w:rsidRPr="002A7649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112" w:type="dxa"/>
            <w:tcBorders>
              <w:bottom w:val="single" w:sz="12" w:space="0" w:color="000000"/>
            </w:tcBorders>
            <w:shd w:val="clear" w:color="auto" w:fill="auto"/>
          </w:tcPr>
          <w:p w14:paraId="07D2C13A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85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val="clear" w:color="auto" w:fill="auto"/>
          </w:tcPr>
          <w:p w14:paraId="3B4B7512" w14:textId="77777777" w:rsidR="00CA3B3D" w:rsidRPr="002A7649" w:rsidRDefault="00CA3B3D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6.33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  <w:shd w:val="clear" w:color="auto" w:fill="auto"/>
          </w:tcPr>
          <w:p w14:paraId="58D70F10" w14:textId="77777777" w:rsidR="00CA3B3D" w:rsidRPr="002A7649" w:rsidRDefault="00CA3B3D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48</w:t>
            </w:r>
          </w:p>
        </w:tc>
      </w:tr>
    </w:tbl>
    <w:p w14:paraId="6D1C89A3" w14:textId="405F07B1" w:rsidR="00CA3B3D" w:rsidRPr="002A7649" w:rsidRDefault="002A7649" w:rsidP="00CA3B3D">
      <w:pPr>
        <w:rPr>
          <w:rFonts w:ascii="Times New Roman" w:hAnsi="Times New Roman" w:cs="Times New Roman"/>
          <w:lang w:val="en-US"/>
        </w:rPr>
      </w:pPr>
      <w:r w:rsidRPr="002A7649">
        <w:rPr>
          <w:rFonts w:ascii="Times New Roman" w:hAnsi="Times New Roman" w:cs="Times New Roman"/>
          <w:lang w:val="en-US"/>
        </w:rPr>
        <w:t>Grades range from 0 to 10</w:t>
      </w:r>
    </w:p>
    <w:p w14:paraId="7AD91E1C" w14:textId="77777777" w:rsidR="00CA3B3D" w:rsidRPr="002A7649" w:rsidRDefault="00CA3B3D" w:rsidP="00CA3B3D">
      <w:pPr>
        <w:rPr>
          <w:rFonts w:ascii="Times New Roman" w:hAnsi="Times New Roman" w:cs="Times New Roman"/>
          <w:lang w:val="en-US"/>
        </w:rPr>
      </w:pPr>
    </w:p>
    <w:p w14:paraId="76650796" w14:textId="270994DD" w:rsidR="00CA3B3D" w:rsidRPr="00EE614C" w:rsidRDefault="00EE614C" w:rsidP="00EE614C">
      <w:pPr>
        <w:ind w:left="38" w:hanging="38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E614C">
        <w:rPr>
          <w:rFonts w:ascii="Times New Roman" w:hAnsi="Times New Roman" w:cs="Times New Roman"/>
          <w:sz w:val="24"/>
          <w:szCs w:val="24"/>
          <w:lang w:val="en-US"/>
        </w:rPr>
        <w:t>Table 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lf-perception of ability by gender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25"/>
        <w:gridCol w:w="1125"/>
        <w:gridCol w:w="1275"/>
        <w:gridCol w:w="1388"/>
      </w:tblGrid>
      <w:tr w:rsidR="00EE614C" w:rsidRPr="002A7649" w14:paraId="588CB0CB" w14:textId="77777777" w:rsidTr="00EE614C">
        <w:tc>
          <w:tcPr>
            <w:tcW w:w="322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1CE10998" w14:textId="205EBD08" w:rsidR="00EE614C" w:rsidRPr="002A7649" w:rsidRDefault="00EE614C" w:rsidP="00EE614C">
            <w:pPr>
              <w:pStyle w:val="Contenidodelatabla"/>
              <w:rPr>
                <w:rFonts w:cs="Times New Roman"/>
                <w:b/>
                <w:bCs/>
                <w:lang w:val="en-US"/>
              </w:rPr>
            </w:pPr>
            <w:r w:rsidRPr="002A7649">
              <w:rPr>
                <w:rFonts w:cs="Times New Roman"/>
                <w:b/>
                <w:bCs/>
                <w:lang w:val="en-US"/>
              </w:rPr>
              <w:t>Subject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0039C8B1" w14:textId="60E6755D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b/>
                <w:bCs/>
                <w:lang w:val="en-US"/>
              </w:rPr>
            </w:pPr>
            <w:r w:rsidRPr="002A7649">
              <w:rPr>
                <w:rFonts w:cs="Times New Roman"/>
                <w:b/>
                <w:bCs/>
                <w:lang w:val="en-US"/>
              </w:rPr>
              <w:t>Boys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43D4D1D1" w14:textId="73DA58D8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b/>
                <w:bCs/>
                <w:lang w:val="en-US"/>
              </w:rPr>
            </w:pPr>
            <w:r w:rsidRPr="002A7649">
              <w:rPr>
                <w:rFonts w:cs="Times New Roman"/>
                <w:b/>
                <w:bCs/>
                <w:lang w:val="en-US"/>
              </w:rPr>
              <w:t>Girls</w:t>
            </w:r>
          </w:p>
        </w:tc>
        <w:tc>
          <w:tcPr>
            <w:tcW w:w="138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56821C83" w14:textId="059B71A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ifference</w:t>
            </w:r>
            <w:r w:rsidRPr="002A7649">
              <w:rPr>
                <w:rFonts w:cs="Times New Roman"/>
                <w:b/>
                <w:bCs/>
                <w:lang w:val="en-US"/>
              </w:rPr>
              <w:t xml:space="preserve"> </w:t>
            </w:r>
          </w:p>
        </w:tc>
      </w:tr>
      <w:tr w:rsidR="00EE614C" w:rsidRPr="002A7649" w14:paraId="373A6926" w14:textId="77777777" w:rsidTr="00EE614C">
        <w:tc>
          <w:tcPr>
            <w:tcW w:w="3225" w:type="dxa"/>
            <w:tcBorders>
              <w:top w:val="single" w:sz="4" w:space="0" w:color="000000"/>
            </w:tcBorders>
            <w:shd w:val="clear" w:color="auto" w:fill="auto"/>
          </w:tcPr>
          <w:p w14:paraId="28674878" w14:textId="6C415415" w:rsidR="00EE614C" w:rsidRPr="002A7649" w:rsidRDefault="00EE614C" w:rsidP="00EE614C">
            <w:pPr>
              <w:pStyle w:val="Contenidodelatabla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Mathematics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val="clear" w:color="auto" w:fill="auto"/>
          </w:tcPr>
          <w:p w14:paraId="1D53EC94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4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</w:tcPr>
          <w:p w14:paraId="37A79A18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20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shd w:val="clear" w:color="auto" w:fill="auto"/>
          </w:tcPr>
          <w:p w14:paraId="33CF6AA1" w14:textId="77777777" w:rsidR="00EE614C" w:rsidRPr="002A7649" w:rsidRDefault="00EE614C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+.22</w:t>
            </w:r>
          </w:p>
        </w:tc>
      </w:tr>
      <w:tr w:rsidR="00EE614C" w:rsidRPr="002A7649" w14:paraId="60A3E22F" w14:textId="77777777" w:rsidTr="00EE614C">
        <w:tc>
          <w:tcPr>
            <w:tcW w:w="3225" w:type="dxa"/>
            <w:shd w:val="clear" w:color="auto" w:fill="auto"/>
          </w:tcPr>
          <w:p w14:paraId="56E0954B" w14:textId="370BB946" w:rsidR="00EE614C" w:rsidRPr="002A7649" w:rsidRDefault="00EE614C" w:rsidP="00EE614C">
            <w:pPr>
              <w:pStyle w:val="Contenidodelatabla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Spanish</w:t>
            </w:r>
          </w:p>
        </w:tc>
        <w:tc>
          <w:tcPr>
            <w:tcW w:w="1125" w:type="dxa"/>
            <w:shd w:val="clear" w:color="auto" w:fill="auto"/>
          </w:tcPr>
          <w:p w14:paraId="00CC4AD2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33</w:t>
            </w:r>
          </w:p>
        </w:tc>
        <w:tc>
          <w:tcPr>
            <w:tcW w:w="1275" w:type="dxa"/>
            <w:shd w:val="clear" w:color="auto" w:fill="auto"/>
          </w:tcPr>
          <w:p w14:paraId="385F1555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85</w:t>
            </w:r>
          </w:p>
        </w:tc>
        <w:tc>
          <w:tcPr>
            <w:tcW w:w="1388" w:type="dxa"/>
            <w:shd w:val="clear" w:color="auto" w:fill="auto"/>
          </w:tcPr>
          <w:p w14:paraId="32C23CD1" w14:textId="77777777" w:rsidR="00EE614C" w:rsidRPr="002A7649" w:rsidRDefault="00EE614C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52</w:t>
            </w:r>
          </w:p>
        </w:tc>
      </w:tr>
      <w:tr w:rsidR="00EE614C" w:rsidRPr="002A7649" w14:paraId="77490066" w14:textId="77777777" w:rsidTr="00EE614C">
        <w:tc>
          <w:tcPr>
            <w:tcW w:w="3225" w:type="dxa"/>
            <w:shd w:val="clear" w:color="auto" w:fill="auto"/>
          </w:tcPr>
          <w:p w14:paraId="0A291120" w14:textId="4F732E2E" w:rsidR="00EE614C" w:rsidRPr="002A7649" w:rsidRDefault="00EE614C" w:rsidP="00EE614C">
            <w:pPr>
              <w:pStyle w:val="Contenidodelatabla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Catalan</w:t>
            </w:r>
          </w:p>
        </w:tc>
        <w:tc>
          <w:tcPr>
            <w:tcW w:w="1125" w:type="dxa"/>
            <w:shd w:val="clear" w:color="auto" w:fill="auto"/>
          </w:tcPr>
          <w:p w14:paraId="6482A940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01</w:t>
            </w:r>
          </w:p>
        </w:tc>
        <w:tc>
          <w:tcPr>
            <w:tcW w:w="1275" w:type="dxa"/>
            <w:shd w:val="clear" w:color="auto" w:fill="auto"/>
          </w:tcPr>
          <w:p w14:paraId="03A3F809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83</w:t>
            </w:r>
          </w:p>
        </w:tc>
        <w:tc>
          <w:tcPr>
            <w:tcW w:w="1388" w:type="dxa"/>
            <w:shd w:val="clear" w:color="auto" w:fill="auto"/>
          </w:tcPr>
          <w:p w14:paraId="446F2771" w14:textId="77777777" w:rsidR="00EE614C" w:rsidRPr="002A7649" w:rsidRDefault="00EE614C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81</w:t>
            </w:r>
          </w:p>
        </w:tc>
      </w:tr>
      <w:tr w:rsidR="00EE614C" w:rsidRPr="002A7649" w14:paraId="45FB24A9" w14:textId="77777777" w:rsidTr="00EE614C">
        <w:tc>
          <w:tcPr>
            <w:tcW w:w="3225" w:type="dxa"/>
            <w:shd w:val="clear" w:color="auto" w:fill="auto"/>
          </w:tcPr>
          <w:p w14:paraId="46A14DE7" w14:textId="1AED0226" w:rsidR="00EE614C" w:rsidRPr="002A7649" w:rsidRDefault="00EE614C" w:rsidP="00EE614C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nglish</w:t>
            </w:r>
          </w:p>
        </w:tc>
        <w:tc>
          <w:tcPr>
            <w:tcW w:w="1125" w:type="dxa"/>
            <w:shd w:val="clear" w:color="auto" w:fill="auto"/>
          </w:tcPr>
          <w:p w14:paraId="353672B5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92</w:t>
            </w:r>
          </w:p>
        </w:tc>
        <w:tc>
          <w:tcPr>
            <w:tcW w:w="1275" w:type="dxa"/>
            <w:shd w:val="clear" w:color="auto" w:fill="auto"/>
          </w:tcPr>
          <w:p w14:paraId="04DB50CA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5.22</w:t>
            </w:r>
          </w:p>
        </w:tc>
        <w:tc>
          <w:tcPr>
            <w:tcW w:w="1388" w:type="dxa"/>
            <w:shd w:val="clear" w:color="auto" w:fill="auto"/>
          </w:tcPr>
          <w:p w14:paraId="6CB71059" w14:textId="77777777" w:rsidR="00EE614C" w:rsidRPr="002A7649" w:rsidRDefault="00EE614C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30</w:t>
            </w:r>
          </w:p>
        </w:tc>
      </w:tr>
      <w:tr w:rsidR="00EE614C" w:rsidRPr="002A7649" w14:paraId="0C8E63EB" w14:textId="77777777" w:rsidTr="00EE614C">
        <w:tc>
          <w:tcPr>
            <w:tcW w:w="3225" w:type="dxa"/>
            <w:shd w:val="clear" w:color="auto" w:fill="auto"/>
          </w:tcPr>
          <w:p w14:paraId="4EBA4AD3" w14:textId="4A4068B7" w:rsidR="00EE614C" w:rsidRPr="002A7649" w:rsidRDefault="00EE614C" w:rsidP="00EE614C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hysics and Chemistry</w:t>
            </w:r>
          </w:p>
        </w:tc>
        <w:tc>
          <w:tcPr>
            <w:tcW w:w="1125" w:type="dxa"/>
            <w:shd w:val="clear" w:color="auto" w:fill="auto"/>
          </w:tcPr>
          <w:p w14:paraId="5BD55BEA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07</w:t>
            </w:r>
          </w:p>
        </w:tc>
        <w:tc>
          <w:tcPr>
            <w:tcW w:w="1275" w:type="dxa"/>
            <w:shd w:val="clear" w:color="auto" w:fill="auto"/>
          </w:tcPr>
          <w:p w14:paraId="233402FD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3.80</w:t>
            </w:r>
          </w:p>
        </w:tc>
        <w:tc>
          <w:tcPr>
            <w:tcW w:w="1388" w:type="dxa"/>
            <w:shd w:val="clear" w:color="auto" w:fill="auto"/>
          </w:tcPr>
          <w:p w14:paraId="1D637BBB" w14:textId="77777777" w:rsidR="00EE614C" w:rsidRPr="002A7649" w:rsidRDefault="00EE614C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+.27</w:t>
            </w:r>
          </w:p>
        </w:tc>
      </w:tr>
      <w:tr w:rsidR="00EE614C" w:rsidRPr="002A7649" w14:paraId="3A460BD3" w14:textId="77777777" w:rsidTr="00EE614C">
        <w:tc>
          <w:tcPr>
            <w:tcW w:w="3225" w:type="dxa"/>
            <w:shd w:val="clear" w:color="auto" w:fill="auto"/>
          </w:tcPr>
          <w:p w14:paraId="4D9BDD93" w14:textId="6247AAAD" w:rsidR="00EE614C" w:rsidRPr="002A7649" w:rsidRDefault="00EE614C" w:rsidP="00EE614C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iology and Geology</w:t>
            </w:r>
          </w:p>
        </w:tc>
        <w:tc>
          <w:tcPr>
            <w:tcW w:w="1125" w:type="dxa"/>
            <w:shd w:val="clear" w:color="auto" w:fill="auto"/>
          </w:tcPr>
          <w:p w14:paraId="6F903ADF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34</w:t>
            </w:r>
          </w:p>
        </w:tc>
        <w:tc>
          <w:tcPr>
            <w:tcW w:w="1275" w:type="dxa"/>
            <w:shd w:val="clear" w:color="auto" w:fill="auto"/>
          </w:tcPr>
          <w:p w14:paraId="0B2F817D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75</w:t>
            </w:r>
          </w:p>
        </w:tc>
        <w:tc>
          <w:tcPr>
            <w:tcW w:w="1388" w:type="dxa"/>
            <w:shd w:val="clear" w:color="auto" w:fill="auto"/>
          </w:tcPr>
          <w:p w14:paraId="38875148" w14:textId="77777777" w:rsidR="00EE614C" w:rsidRPr="002A7649" w:rsidRDefault="00EE614C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39</w:t>
            </w:r>
          </w:p>
        </w:tc>
      </w:tr>
      <w:tr w:rsidR="00EE614C" w:rsidRPr="002A7649" w14:paraId="0D76EC8A" w14:textId="77777777" w:rsidTr="00EE614C">
        <w:tc>
          <w:tcPr>
            <w:tcW w:w="3225" w:type="dxa"/>
            <w:shd w:val="clear" w:color="auto" w:fill="auto"/>
          </w:tcPr>
          <w:p w14:paraId="2C40813C" w14:textId="27C87BAA" w:rsidR="00EE614C" w:rsidRPr="002A7649" w:rsidRDefault="00EE614C" w:rsidP="00EE614C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ocial Sciences</w:t>
            </w:r>
          </w:p>
        </w:tc>
        <w:tc>
          <w:tcPr>
            <w:tcW w:w="1125" w:type="dxa"/>
            <w:shd w:val="clear" w:color="auto" w:fill="auto"/>
          </w:tcPr>
          <w:p w14:paraId="41AA9DA2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69</w:t>
            </w:r>
          </w:p>
        </w:tc>
        <w:tc>
          <w:tcPr>
            <w:tcW w:w="1275" w:type="dxa"/>
            <w:shd w:val="clear" w:color="auto" w:fill="auto"/>
          </w:tcPr>
          <w:p w14:paraId="496E2A97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75</w:t>
            </w:r>
          </w:p>
        </w:tc>
        <w:tc>
          <w:tcPr>
            <w:tcW w:w="1388" w:type="dxa"/>
            <w:shd w:val="clear" w:color="auto" w:fill="auto"/>
          </w:tcPr>
          <w:p w14:paraId="2264BB6C" w14:textId="77777777" w:rsidR="00EE614C" w:rsidRPr="002A7649" w:rsidRDefault="00EE614C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-.06</w:t>
            </w:r>
          </w:p>
        </w:tc>
      </w:tr>
      <w:tr w:rsidR="00EE614C" w:rsidRPr="002A7649" w14:paraId="15135315" w14:textId="77777777" w:rsidTr="00EE614C">
        <w:tc>
          <w:tcPr>
            <w:tcW w:w="3225" w:type="dxa"/>
            <w:tcBorders>
              <w:bottom w:val="single" w:sz="12" w:space="0" w:color="000000"/>
            </w:tcBorders>
            <w:shd w:val="clear" w:color="auto" w:fill="auto"/>
          </w:tcPr>
          <w:p w14:paraId="265D167E" w14:textId="29ED5809" w:rsidR="00EE614C" w:rsidRPr="002A7649" w:rsidRDefault="00EE614C" w:rsidP="00EE614C">
            <w:pPr>
              <w:pStyle w:val="Contenidodelatabla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echnology</w:t>
            </w:r>
            <w:r w:rsidRPr="002A7649">
              <w:rPr>
                <w:rFonts w:cs="Times New Roman"/>
                <w:lang w:val="en-US"/>
              </w:rPr>
              <w:t xml:space="preserve"> 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shd w:val="clear" w:color="auto" w:fill="auto"/>
          </w:tcPr>
          <w:p w14:paraId="5C34A7A1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79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auto"/>
          </w:tcPr>
          <w:p w14:paraId="6B0FACBE" w14:textId="77777777" w:rsidR="00EE614C" w:rsidRPr="002A7649" w:rsidRDefault="00EE614C" w:rsidP="00EE614C">
            <w:pPr>
              <w:pStyle w:val="Contenidodelatabla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4.08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  <w:shd w:val="clear" w:color="auto" w:fill="auto"/>
          </w:tcPr>
          <w:p w14:paraId="5362EC62" w14:textId="77777777" w:rsidR="00EE614C" w:rsidRPr="002A7649" w:rsidRDefault="00EE614C" w:rsidP="00EE614C">
            <w:pPr>
              <w:pStyle w:val="Contenidodelatabla"/>
              <w:snapToGrid w:val="0"/>
              <w:jc w:val="center"/>
              <w:rPr>
                <w:rFonts w:cs="Times New Roman"/>
                <w:lang w:val="en-US"/>
              </w:rPr>
            </w:pPr>
            <w:r w:rsidRPr="002A7649">
              <w:rPr>
                <w:rFonts w:cs="Times New Roman"/>
                <w:lang w:val="en-US"/>
              </w:rPr>
              <w:t>+.71</w:t>
            </w:r>
          </w:p>
        </w:tc>
      </w:tr>
    </w:tbl>
    <w:p w14:paraId="2166FA30" w14:textId="43441A42" w:rsidR="00CA3B3D" w:rsidRPr="002A7649" w:rsidRDefault="00EE614C" w:rsidP="00CA3B3D">
      <w:pPr>
        <w:rPr>
          <w:rFonts w:ascii="Times New Roman" w:hAnsi="Times New Roman" w:cs="Times New Roman"/>
          <w:b/>
          <w:bCs/>
          <w:color w:val="000000"/>
          <w:sz w:val="18"/>
          <w:szCs w:val="18"/>
          <w:lang w:val="en-US"/>
        </w:rPr>
      </w:pPr>
      <w:r>
        <w:rPr>
          <w:rFonts w:ascii="Times New Roman" w:hAnsi="Times New Roman" w:cs="Times New Roman"/>
          <w:lang w:val="en-US"/>
        </w:rPr>
        <w:t>Values range from 0 to 7</w:t>
      </w:r>
    </w:p>
    <w:p w14:paraId="5EEE49C7" w14:textId="77777777" w:rsidR="00A62DE4" w:rsidRDefault="00A62DE4"/>
    <w:sectPr w:rsidR="00A62DE4" w:rsidSect="000A2EA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B3D"/>
    <w:rsid w:val="000053F8"/>
    <w:rsid w:val="00005B51"/>
    <w:rsid w:val="00022807"/>
    <w:rsid w:val="00045BD1"/>
    <w:rsid w:val="000860DB"/>
    <w:rsid w:val="000A295F"/>
    <w:rsid w:val="000A2EAC"/>
    <w:rsid w:val="000B1711"/>
    <w:rsid w:val="000E58F6"/>
    <w:rsid w:val="00104A3A"/>
    <w:rsid w:val="00124593"/>
    <w:rsid w:val="00131BAA"/>
    <w:rsid w:val="00133072"/>
    <w:rsid w:val="001B7AC6"/>
    <w:rsid w:val="001D0F98"/>
    <w:rsid w:val="001D5115"/>
    <w:rsid w:val="001E1463"/>
    <w:rsid w:val="001E3487"/>
    <w:rsid w:val="002A7649"/>
    <w:rsid w:val="002B0FEA"/>
    <w:rsid w:val="002C7B24"/>
    <w:rsid w:val="002D20C3"/>
    <w:rsid w:val="002D6260"/>
    <w:rsid w:val="002E549E"/>
    <w:rsid w:val="002F1662"/>
    <w:rsid w:val="002F43CF"/>
    <w:rsid w:val="00326E28"/>
    <w:rsid w:val="00340277"/>
    <w:rsid w:val="00342798"/>
    <w:rsid w:val="00386D7B"/>
    <w:rsid w:val="00450680"/>
    <w:rsid w:val="0045291A"/>
    <w:rsid w:val="004A3454"/>
    <w:rsid w:val="004C5607"/>
    <w:rsid w:val="004D3F0E"/>
    <w:rsid w:val="004E320F"/>
    <w:rsid w:val="004F54A5"/>
    <w:rsid w:val="0051217E"/>
    <w:rsid w:val="00535B4E"/>
    <w:rsid w:val="00562759"/>
    <w:rsid w:val="005753C3"/>
    <w:rsid w:val="005B38C2"/>
    <w:rsid w:val="005C5363"/>
    <w:rsid w:val="005D107B"/>
    <w:rsid w:val="00642B0F"/>
    <w:rsid w:val="00652CB5"/>
    <w:rsid w:val="006669FC"/>
    <w:rsid w:val="00672CE0"/>
    <w:rsid w:val="0067316E"/>
    <w:rsid w:val="006747CD"/>
    <w:rsid w:val="00676FB8"/>
    <w:rsid w:val="006977AE"/>
    <w:rsid w:val="00710B84"/>
    <w:rsid w:val="0072017A"/>
    <w:rsid w:val="00767832"/>
    <w:rsid w:val="0078566D"/>
    <w:rsid w:val="00786BA0"/>
    <w:rsid w:val="007A2460"/>
    <w:rsid w:val="007D2610"/>
    <w:rsid w:val="007E6CF3"/>
    <w:rsid w:val="00822D16"/>
    <w:rsid w:val="00826D03"/>
    <w:rsid w:val="00827118"/>
    <w:rsid w:val="0085340F"/>
    <w:rsid w:val="008A2E1D"/>
    <w:rsid w:val="008B0F29"/>
    <w:rsid w:val="008F5267"/>
    <w:rsid w:val="00920442"/>
    <w:rsid w:val="00932FE1"/>
    <w:rsid w:val="00963D9D"/>
    <w:rsid w:val="0096755E"/>
    <w:rsid w:val="00982ACF"/>
    <w:rsid w:val="009C395A"/>
    <w:rsid w:val="009D6C45"/>
    <w:rsid w:val="009F29D4"/>
    <w:rsid w:val="00A22F83"/>
    <w:rsid w:val="00A37975"/>
    <w:rsid w:val="00A62DE4"/>
    <w:rsid w:val="00A6559B"/>
    <w:rsid w:val="00A71F06"/>
    <w:rsid w:val="00A92532"/>
    <w:rsid w:val="00B32D12"/>
    <w:rsid w:val="00B625AF"/>
    <w:rsid w:val="00B81308"/>
    <w:rsid w:val="00B9031B"/>
    <w:rsid w:val="00B917AF"/>
    <w:rsid w:val="00BA3233"/>
    <w:rsid w:val="00BE0DEF"/>
    <w:rsid w:val="00C003ED"/>
    <w:rsid w:val="00C14737"/>
    <w:rsid w:val="00C741EF"/>
    <w:rsid w:val="00C87D17"/>
    <w:rsid w:val="00C909A8"/>
    <w:rsid w:val="00C95255"/>
    <w:rsid w:val="00C9758E"/>
    <w:rsid w:val="00CA3B3D"/>
    <w:rsid w:val="00CC48BB"/>
    <w:rsid w:val="00CC72BD"/>
    <w:rsid w:val="00CD55CA"/>
    <w:rsid w:val="00CF4C11"/>
    <w:rsid w:val="00D14DFE"/>
    <w:rsid w:val="00D21930"/>
    <w:rsid w:val="00D34878"/>
    <w:rsid w:val="00D405B5"/>
    <w:rsid w:val="00D72ADD"/>
    <w:rsid w:val="00D8151D"/>
    <w:rsid w:val="00DB55A1"/>
    <w:rsid w:val="00DE1B27"/>
    <w:rsid w:val="00DE52A3"/>
    <w:rsid w:val="00DF103F"/>
    <w:rsid w:val="00DF62F2"/>
    <w:rsid w:val="00E15834"/>
    <w:rsid w:val="00E15A05"/>
    <w:rsid w:val="00E21EE5"/>
    <w:rsid w:val="00E26667"/>
    <w:rsid w:val="00E33AE3"/>
    <w:rsid w:val="00E60774"/>
    <w:rsid w:val="00E610A4"/>
    <w:rsid w:val="00EB7227"/>
    <w:rsid w:val="00EE614C"/>
    <w:rsid w:val="00F05698"/>
    <w:rsid w:val="00F07F44"/>
    <w:rsid w:val="00F36D44"/>
    <w:rsid w:val="00F37A38"/>
    <w:rsid w:val="00F40D4A"/>
    <w:rsid w:val="00F556A1"/>
    <w:rsid w:val="00F564ED"/>
    <w:rsid w:val="00FB5422"/>
    <w:rsid w:val="00FC7F5F"/>
    <w:rsid w:val="00FE50C1"/>
    <w:rsid w:val="00FF3EF0"/>
    <w:rsid w:val="00FF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B20D6"/>
  <w15:chartTrackingRefBased/>
  <w15:docId w15:val="{0803AC1F-971A-774F-9022-8FC51AFC3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B3D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CA3B3D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E61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614C"/>
    <w:rPr>
      <w:rFonts w:ascii="Times New Roman" w:hAnsi="Times New Roman" w:cs="Times New Roman"/>
      <w:sz w:val="18"/>
      <w:szCs w:val="18"/>
    </w:rPr>
  </w:style>
  <w:style w:type="paragraph" w:styleId="Cita">
    <w:name w:val="Quote"/>
    <w:basedOn w:val="Normal"/>
    <w:next w:val="Normal"/>
    <w:link w:val="CitaCar"/>
    <w:uiPriority w:val="29"/>
    <w:qFormat/>
    <w:rsid w:val="00EE614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E614C"/>
    <w:rPr>
      <w:i/>
      <w:iCs/>
      <w:color w:val="404040" w:themeColor="text1" w:themeTint="BF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lagros Sainz</cp:lastModifiedBy>
  <cp:revision>2</cp:revision>
  <dcterms:created xsi:type="dcterms:W3CDTF">2020-06-12T08:05:00Z</dcterms:created>
  <dcterms:modified xsi:type="dcterms:W3CDTF">2020-06-12T08:05:00Z</dcterms:modified>
</cp:coreProperties>
</file>